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D84" w:rsidRDefault="002E2D84" w:rsidP="002E2D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 Table</w:t>
      </w:r>
    </w:p>
    <w:tbl>
      <w:tblPr>
        <w:tblStyle w:val="TableGrid"/>
        <w:tblW w:w="9514" w:type="dxa"/>
        <w:tblLook w:val="0420" w:firstRow="1" w:lastRow="0" w:firstColumn="0" w:lastColumn="0" w:noHBand="0" w:noVBand="1"/>
      </w:tblPr>
      <w:tblGrid>
        <w:gridCol w:w="2017"/>
        <w:gridCol w:w="1097"/>
        <w:gridCol w:w="1013"/>
        <w:gridCol w:w="1571"/>
        <w:gridCol w:w="1272"/>
        <w:gridCol w:w="1272"/>
        <w:gridCol w:w="1272"/>
      </w:tblGrid>
      <w:tr w:rsidR="002E2D84" w:rsidRPr="006F3834" w:rsidTr="00431D6D">
        <w:trPr>
          <w:tblHeader/>
        </w:trPr>
        <w:tc>
          <w:tcPr>
            <w:tcW w:w="2017" w:type="dxa"/>
            <w:vMerge w:val="restart"/>
            <w:vAlign w:val="center"/>
          </w:tcPr>
          <w:p w:rsidR="002E2D84" w:rsidRPr="006F3834" w:rsidRDefault="002E2D84" w:rsidP="00431D6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097" w:type="dxa"/>
            <w:vMerge w:val="restart"/>
            <w:vAlign w:val="center"/>
          </w:tcPr>
          <w:p w:rsidR="002E2D84" w:rsidRPr="006F3834" w:rsidRDefault="002E2D84" w:rsidP="00431D6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Variety</w:t>
            </w:r>
          </w:p>
        </w:tc>
        <w:tc>
          <w:tcPr>
            <w:tcW w:w="1013" w:type="dxa"/>
            <w:vMerge w:val="restart"/>
            <w:vAlign w:val="center"/>
          </w:tcPr>
          <w:p w:rsidR="002E2D84" w:rsidRPr="006F3834" w:rsidRDefault="002E2D84" w:rsidP="00431D6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Voucher No.</w:t>
            </w:r>
          </w:p>
        </w:tc>
        <w:tc>
          <w:tcPr>
            <w:tcW w:w="1571" w:type="dxa"/>
            <w:vMerge w:val="restart"/>
            <w:vAlign w:val="center"/>
          </w:tcPr>
          <w:p w:rsidR="002E2D84" w:rsidRPr="006F3834" w:rsidRDefault="002E2D84" w:rsidP="00431D6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ographic origin</w:t>
            </w:r>
          </w:p>
        </w:tc>
        <w:tc>
          <w:tcPr>
            <w:tcW w:w="3816" w:type="dxa"/>
            <w:gridSpan w:val="3"/>
          </w:tcPr>
          <w:p w:rsidR="002E2D84" w:rsidRPr="006F3834" w:rsidRDefault="002E2D84" w:rsidP="00431D6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F38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Bank</w:t>
            </w:r>
            <w:proofErr w:type="spellEnd"/>
            <w:r w:rsidRPr="006F38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ccessions</w:t>
            </w:r>
          </w:p>
        </w:tc>
      </w:tr>
      <w:tr w:rsidR="002E2D84" w:rsidRPr="006F3834" w:rsidTr="00431D6D">
        <w:trPr>
          <w:tblHeader/>
        </w:trPr>
        <w:tc>
          <w:tcPr>
            <w:tcW w:w="2017" w:type="dxa"/>
            <w:vMerge/>
          </w:tcPr>
          <w:p w:rsidR="002E2D84" w:rsidRPr="006F3834" w:rsidRDefault="002E2D84" w:rsidP="00431D6D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vMerge/>
          </w:tcPr>
          <w:p w:rsidR="002E2D84" w:rsidRPr="006F3834" w:rsidRDefault="002E2D84" w:rsidP="00431D6D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:rsidR="002E2D84" w:rsidRPr="006F3834" w:rsidRDefault="002E2D84" w:rsidP="00431D6D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Merge/>
          </w:tcPr>
          <w:p w:rsidR="002E2D84" w:rsidRPr="006F3834" w:rsidRDefault="002E2D84" w:rsidP="00431D6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431D6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F383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trnH-psbA</w:t>
            </w:r>
            <w:proofErr w:type="spellEnd"/>
          </w:p>
        </w:tc>
        <w:tc>
          <w:tcPr>
            <w:tcW w:w="1272" w:type="dxa"/>
          </w:tcPr>
          <w:p w:rsidR="002E2D84" w:rsidRPr="006F3834" w:rsidRDefault="002E2D84" w:rsidP="00431D6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F383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272" w:type="dxa"/>
            <w:vAlign w:val="center"/>
          </w:tcPr>
          <w:p w:rsidR="002E2D84" w:rsidRPr="006F3834" w:rsidRDefault="002E2D84" w:rsidP="00431D6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ITS</w:t>
            </w:r>
          </w:p>
        </w:tc>
      </w:tr>
      <w:tr w:rsidR="0036768A" w:rsidRPr="006F3834" w:rsidTr="0036768A">
        <w:tc>
          <w:tcPr>
            <w:tcW w:w="201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cutangula</w:t>
            </w:r>
          </w:p>
        </w:tc>
        <w:tc>
          <w:tcPr>
            <w:tcW w:w="1097" w:type="dxa"/>
          </w:tcPr>
          <w:p w:rsidR="0036768A" w:rsidRPr="006F3834" w:rsidRDefault="0036768A" w:rsidP="0036768A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iri</w:t>
            </w:r>
          </w:p>
        </w:tc>
        <w:tc>
          <w:tcPr>
            <w:tcW w:w="1013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B35</w:t>
            </w:r>
          </w:p>
        </w:tc>
        <w:tc>
          <w:tcPr>
            <w:tcW w:w="1571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 Lanka, Gannoruwa</w:t>
            </w:r>
          </w:p>
        </w:tc>
        <w:tc>
          <w:tcPr>
            <w:tcW w:w="1272" w:type="dxa"/>
          </w:tcPr>
          <w:p w:rsidR="0036768A" w:rsidRPr="00331887" w:rsidRDefault="0036768A" w:rsidP="00367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87">
              <w:rPr>
                <w:rFonts w:ascii="Times New Roman" w:hAnsi="Times New Roman" w:cs="Times New Roman"/>
                <w:sz w:val="18"/>
                <w:szCs w:val="18"/>
              </w:rPr>
              <w:t>MK279335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279343</w:t>
            </w:r>
          </w:p>
        </w:tc>
        <w:tc>
          <w:tcPr>
            <w:tcW w:w="1272" w:type="dxa"/>
          </w:tcPr>
          <w:p w:rsidR="0036768A" w:rsidRPr="003432E8" w:rsidRDefault="0036768A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271063</w:t>
            </w:r>
          </w:p>
        </w:tc>
      </w:tr>
      <w:tr w:rsidR="0036768A" w:rsidRPr="006F3834" w:rsidTr="0036768A">
        <w:tc>
          <w:tcPr>
            <w:tcW w:w="201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cutangula</w:t>
            </w:r>
          </w:p>
        </w:tc>
        <w:tc>
          <w:tcPr>
            <w:tcW w:w="1097" w:type="dxa"/>
          </w:tcPr>
          <w:p w:rsidR="0036768A" w:rsidRPr="006F3834" w:rsidRDefault="0036768A" w:rsidP="0036768A">
            <w:pPr>
              <w:contextualSpacing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A</w:t>
            </w:r>
          </w:p>
        </w:tc>
        <w:tc>
          <w:tcPr>
            <w:tcW w:w="1013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B36</w:t>
            </w:r>
          </w:p>
        </w:tc>
        <w:tc>
          <w:tcPr>
            <w:tcW w:w="1571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 Lanka, Gannoruwa</w:t>
            </w:r>
          </w:p>
        </w:tc>
        <w:tc>
          <w:tcPr>
            <w:tcW w:w="1272" w:type="dxa"/>
          </w:tcPr>
          <w:p w:rsidR="0036768A" w:rsidRPr="00331887" w:rsidRDefault="0036768A" w:rsidP="00367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87">
              <w:rPr>
                <w:rFonts w:ascii="Times New Roman" w:hAnsi="Times New Roman" w:cs="Times New Roman"/>
                <w:sz w:val="18"/>
                <w:szCs w:val="18"/>
              </w:rPr>
              <w:t>MK279336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279344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 w:rsidRPr="00F5349C">
              <w:rPr>
                <w:rFonts w:ascii="Times New Roman" w:hAnsi="Times New Roman" w:cs="Times New Roman"/>
                <w:sz w:val="18"/>
                <w:szCs w:val="18"/>
              </w:rPr>
              <w:t>MK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4</w:t>
            </w:r>
          </w:p>
        </w:tc>
      </w:tr>
      <w:tr w:rsidR="0036768A" w:rsidRPr="006F3834" w:rsidTr="0036768A">
        <w:tc>
          <w:tcPr>
            <w:tcW w:w="201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cutangula</w:t>
            </w:r>
          </w:p>
        </w:tc>
        <w:tc>
          <w:tcPr>
            <w:tcW w:w="1097" w:type="dxa"/>
          </w:tcPr>
          <w:p w:rsidR="0036768A" w:rsidRPr="006F3834" w:rsidRDefault="0036768A" w:rsidP="0036768A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LA33</w:t>
            </w:r>
          </w:p>
        </w:tc>
        <w:tc>
          <w:tcPr>
            <w:tcW w:w="1013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B37</w:t>
            </w:r>
          </w:p>
        </w:tc>
        <w:tc>
          <w:tcPr>
            <w:tcW w:w="1571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 Lanka, Gannoruwa</w:t>
            </w:r>
          </w:p>
        </w:tc>
        <w:tc>
          <w:tcPr>
            <w:tcW w:w="1272" w:type="dxa"/>
          </w:tcPr>
          <w:p w:rsidR="0036768A" w:rsidRPr="00331887" w:rsidRDefault="0036768A" w:rsidP="00367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87">
              <w:rPr>
                <w:rFonts w:ascii="Times New Roman" w:hAnsi="Times New Roman" w:cs="Times New Roman"/>
                <w:sz w:val="18"/>
                <w:szCs w:val="18"/>
              </w:rPr>
              <w:t>MK279337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279345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 w:rsidRPr="00F5349C">
              <w:rPr>
                <w:rFonts w:ascii="Times New Roman" w:hAnsi="Times New Roman" w:cs="Times New Roman"/>
                <w:sz w:val="18"/>
                <w:szCs w:val="18"/>
              </w:rPr>
              <w:t>MK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5</w:t>
            </w:r>
          </w:p>
        </w:tc>
      </w:tr>
      <w:tr w:rsidR="0036768A" w:rsidRPr="006F3834" w:rsidTr="0036768A">
        <w:tc>
          <w:tcPr>
            <w:tcW w:w="201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cutangula</w:t>
            </w:r>
          </w:p>
        </w:tc>
        <w:tc>
          <w:tcPr>
            <w:tcW w:w="1097" w:type="dxa"/>
          </w:tcPr>
          <w:p w:rsidR="0036768A" w:rsidRPr="006F3834" w:rsidRDefault="0036768A" w:rsidP="0036768A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ga-F1</w:t>
            </w:r>
          </w:p>
        </w:tc>
        <w:tc>
          <w:tcPr>
            <w:tcW w:w="1013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B38</w:t>
            </w:r>
          </w:p>
        </w:tc>
        <w:tc>
          <w:tcPr>
            <w:tcW w:w="1571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ri Lanka, </w:t>
            </w:r>
            <w:proofErr w:type="spellStart"/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agiriya</w:t>
            </w:r>
            <w:proofErr w:type="spellEnd"/>
          </w:p>
        </w:tc>
        <w:tc>
          <w:tcPr>
            <w:tcW w:w="1272" w:type="dxa"/>
          </w:tcPr>
          <w:p w:rsidR="0036768A" w:rsidRPr="00331887" w:rsidRDefault="0036768A" w:rsidP="00367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87">
              <w:rPr>
                <w:rFonts w:ascii="Times New Roman" w:hAnsi="Times New Roman" w:cs="Times New Roman"/>
                <w:sz w:val="18"/>
                <w:szCs w:val="18"/>
              </w:rPr>
              <w:t>MK279338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279346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 w:rsidRPr="00F5349C">
              <w:rPr>
                <w:rFonts w:ascii="Times New Roman" w:hAnsi="Times New Roman" w:cs="Times New Roman"/>
                <w:sz w:val="18"/>
                <w:szCs w:val="18"/>
              </w:rPr>
              <w:t>MK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6</w:t>
            </w:r>
          </w:p>
        </w:tc>
      </w:tr>
      <w:tr w:rsidR="0036768A" w:rsidRPr="006F3834" w:rsidTr="0036768A">
        <w:tc>
          <w:tcPr>
            <w:tcW w:w="201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cutangula</w:t>
            </w:r>
          </w:p>
        </w:tc>
        <w:tc>
          <w:tcPr>
            <w:tcW w:w="1097" w:type="dxa"/>
          </w:tcPr>
          <w:p w:rsidR="0036768A" w:rsidRPr="006F3834" w:rsidRDefault="0036768A" w:rsidP="0036768A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dee-F1</w:t>
            </w:r>
          </w:p>
        </w:tc>
        <w:tc>
          <w:tcPr>
            <w:tcW w:w="1013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B39</w:t>
            </w:r>
          </w:p>
        </w:tc>
        <w:tc>
          <w:tcPr>
            <w:tcW w:w="1571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ri Lanka, </w:t>
            </w:r>
            <w:proofErr w:type="spellStart"/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agiriya</w:t>
            </w:r>
            <w:proofErr w:type="spellEnd"/>
          </w:p>
        </w:tc>
        <w:tc>
          <w:tcPr>
            <w:tcW w:w="1272" w:type="dxa"/>
          </w:tcPr>
          <w:p w:rsidR="0036768A" w:rsidRPr="00331887" w:rsidRDefault="0036768A" w:rsidP="00367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87">
              <w:rPr>
                <w:rFonts w:ascii="Times New Roman" w:hAnsi="Times New Roman" w:cs="Times New Roman"/>
                <w:sz w:val="18"/>
                <w:szCs w:val="18"/>
              </w:rPr>
              <w:t>MK279339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279347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 w:rsidRPr="00F5349C">
              <w:rPr>
                <w:rFonts w:ascii="Times New Roman" w:hAnsi="Times New Roman" w:cs="Times New Roman"/>
                <w:sz w:val="18"/>
                <w:szCs w:val="18"/>
              </w:rPr>
              <w:t>MK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7</w:t>
            </w:r>
          </w:p>
        </w:tc>
      </w:tr>
      <w:tr w:rsidR="0036768A" w:rsidRPr="006F3834" w:rsidTr="0036768A">
        <w:tc>
          <w:tcPr>
            <w:tcW w:w="201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WYP</w:t>
            </w:r>
          </w:p>
        </w:tc>
        <w:tc>
          <w:tcPr>
            <w:tcW w:w="1013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B40</w:t>
            </w:r>
          </w:p>
        </w:tc>
        <w:tc>
          <w:tcPr>
            <w:tcW w:w="1571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 Lanka, Gannoruwa</w:t>
            </w:r>
          </w:p>
        </w:tc>
        <w:tc>
          <w:tcPr>
            <w:tcW w:w="1272" w:type="dxa"/>
          </w:tcPr>
          <w:p w:rsidR="0036768A" w:rsidRPr="00331887" w:rsidRDefault="0036768A" w:rsidP="00367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87">
              <w:rPr>
                <w:rFonts w:ascii="Times New Roman" w:hAnsi="Times New Roman" w:cs="Times New Roman"/>
                <w:sz w:val="18"/>
                <w:szCs w:val="18"/>
              </w:rPr>
              <w:t>MK279340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279348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 w:rsidRPr="00F5349C">
              <w:rPr>
                <w:rFonts w:ascii="Times New Roman" w:hAnsi="Times New Roman" w:cs="Times New Roman"/>
                <w:sz w:val="18"/>
                <w:szCs w:val="18"/>
              </w:rPr>
              <w:t>MK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8</w:t>
            </w:r>
          </w:p>
        </w:tc>
      </w:tr>
      <w:tr w:rsidR="0036768A" w:rsidRPr="006F3834" w:rsidTr="0036768A">
        <w:tc>
          <w:tcPr>
            <w:tcW w:w="201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WGP</w:t>
            </w:r>
          </w:p>
        </w:tc>
        <w:tc>
          <w:tcPr>
            <w:tcW w:w="1013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B41</w:t>
            </w:r>
          </w:p>
        </w:tc>
        <w:tc>
          <w:tcPr>
            <w:tcW w:w="1571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ri Lanka, </w:t>
            </w:r>
            <w:proofErr w:type="spellStart"/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athawilluwa</w:t>
            </w:r>
            <w:proofErr w:type="spellEnd"/>
          </w:p>
        </w:tc>
        <w:tc>
          <w:tcPr>
            <w:tcW w:w="1272" w:type="dxa"/>
          </w:tcPr>
          <w:p w:rsidR="0036768A" w:rsidRPr="00331887" w:rsidRDefault="0036768A" w:rsidP="00367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87">
              <w:rPr>
                <w:rFonts w:ascii="Times New Roman" w:hAnsi="Times New Roman" w:cs="Times New Roman"/>
                <w:sz w:val="18"/>
                <w:szCs w:val="18"/>
              </w:rPr>
              <w:t>MK279341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279349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 w:rsidRPr="00F5349C">
              <w:rPr>
                <w:rFonts w:ascii="Times New Roman" w:hAnsi="Times New Roman" w:cs="Times New Roman"/>
                <w:sz w:val="18"/>
                <w:szCs w:val="18"/>
              </w:rPr>
              <w:t>MK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9</w:t>
            </w:r>
          </w:p>
        </w:tc>
      </w:tr>
      <w:tr w:rsidR="0036768A" w:rsidRPr="006F3834" w:rsidTr="0036768A">
        <w:tc>
          <w:tcPr>
            <w:tcW w:w="201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F3522</w:t>
            </w:r>
          </w:p>
        </w:tc>
        <w:tc>
          <w:tcPr>
            <w:tcW w:w="1013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B42</w:t>
            </w:r>
          </w:p>
        </w:tc>
        <w:tc>
          <w:tcPr>
            <w:tcW w:w="1571" w:type="dxa"/>
          </w:tcPr>
          <w:p w:rsidR="0036768A" w:rsidRPr="006F3834" w:rsidRDefault="0036768A" w:rsidP="003676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ri Lanka, </w:t>
            </w:r>
            <w:proofErr w:type="spellStart"/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lakiriyagama</w:t>
            </w:r>
            <w:proofErr w:type="spellEnd"/>
          </w:p>
        </w:tc>
        <w:tc>
          <w:tcPr>
            <w:tcW w:w="1272" w:type="dxa"/>
          </w:tcPr>
          <w:p w:rsidR="0036768A" w:rsidRPr="00331887" w:rsidRDefault="0036768A" w:rsidP="00367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1887">
              <w:rPr>
                <w:rFonts w:ascii="Times New Roman" w:hAnsi="Times New Roman" w:cs="Times New Roman"/>
                <w:sz w:val="18"/>
                <w:szCs w:val="18"/>
              </w:rPr>
              <w:t>MK279342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279350</w:t>
            </w:r>
          </w:p>
        </w:tc>
        <w:tc>
          <w:tcPr>
            <w:tcW w:w="1272" w:type="dxa"/>
          </w:tcPr>
          <w:p w:rsidR="0036768A" w:rsidRDefault="0036768A" w:rsidP="0036768A">
            <w:pPr>
              <w:jc w:val="center"/>
            </w:pPr>
            <w:r w:rsidRPr="00F5349C">
              <w:rPr>
                <w:rFonts w:ascii="Times New Roman" w:hAnsi="Times New Roman" w:cs="Times New Roman"/>
                <w:sz w:val="18"/>
                <w:szCs w:val="18"/>
              </w:rPr>
              <w:t>MK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70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cutangul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, Rajasthan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91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33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cutangul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8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, Rajasthan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90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32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cutangul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9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men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92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35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43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stralia, </w:t>
            </w: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Territory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00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44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08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Australia,</w:t>
            </w:r>
          </w:p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Queensland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03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47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Indonesia, Lesser</w:t>
            </w:r>
          </w:p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Sunda</w:t>
            </w:r>
            <w:proofErr w:type="spellEnd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 xml:space="preserve"> Islands,</w:t>
            </w:r>
          </w:p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Flores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01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45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8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Papua</w:t>
            </w:r>
          </w:p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New Guinea,</w:t>
            </w:r>
          </w:p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Milne Bay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95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39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7-5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Samoa, Upolu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04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48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8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Laos, Ban Thong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96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40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5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Laos, Ban Thong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97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41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India, Tamil Nadu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94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38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1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 xml:space="preserve">Vietnam, </w:t>
            </w:r>
            <w:proofErr w:type="spellStart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Dalat</w:t>
            </w:r>
            <w:proofErr w:type="spellEnd"/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02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46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1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Cultivated from</w:t>
            </w:r>
          </w:p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commercial</w:t>
            </w:r>
          </w:p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99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43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6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98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42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. aegyptiaca</w:t>
            </w:r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0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China, Yunnan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93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37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4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Galapagos,</w:t>
            </w:r>
          </w:p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Santa Mari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74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14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4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Galapagos,</w:t>
            </w:r>
          </w:p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Santa Mari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81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21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46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Ecuador, Guayas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70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11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4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Peru, Ancash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71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12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21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Peru,</w:t>
            </w:r>
          </w:p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Lambayeque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80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20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01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 xml:space="preserve">Peru, </w:t>
            </w:r>
            <w:proofErr w:type="spellStart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Ascope</w:t>
            </w:r>
            <w:proofErr w:type="spellEnd"/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79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19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2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Peru,</w:t>
            </w:r>
          </w:p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Jequetepeque</w:t>
            </w:r>
            <w:proofErr w:type="spellEnd"/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72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13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0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Ecuador, Guayas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76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16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7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Ecuador, Guayas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75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15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536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Ecuador, Guayas</w:t>
            </w:r>
          </w:p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 xml:space="preserve">(Isla </w:t>
            </w:r>
            <w:proofErr w:type="spellStart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Puna</w:t>
            </w:r>
            <w:proofErr w:type="spellEnd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77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18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torii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011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Ecuador, Guayas</w:t>
            </w:r>
          </w:p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 xml:space="preserve">(Isla </w:t>
            </w:r>
            <w:proofErr w:type="spellStart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Puna</w:t>
            </w:r>
            <w:proofErr w:type="spellEnd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78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17</w:t>
            </w:r>
          </w:p>
        </w:tc>
        <w:bookmarkStart w:id="0" w:name="_GoBack"/>
        <w:bookmarkEnd w:id="0"/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chinat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81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India,</w:t>
            </w:r>
          </w:p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Uttar Pradesh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07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51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chinat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1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05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49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chinat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Sudan, Khartoum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06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50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raveolens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8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India, USD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09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53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raveolens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401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India,</w:t>
            </w:r>
          </w:p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Uttar Pradesh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08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52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operculat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3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 xml:space="preserve">Panama, </w:t>
            </w:r>
            <w:proofErr w:type="spellStart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Cocle</w:t>
            </w:r>
            <w:proofErr w:type="spellEnd"/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83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23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operculat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5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 xml:space="preserve">Brazil, </w:t>
            </w:r>
            <w:proofErr w:type="spellStart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Sa˜o</w:t>
            </w:r>
            <w:proofErr w:type="spellEnd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 xml:space="preserve"> Paulo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84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24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operculat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37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Peru, Loreto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82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22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quinquefid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2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Mexico, Sonor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85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26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quinquefid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6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Mexico, Sinalo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86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25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quinquefid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0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USA, Louisian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87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HQ201986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quinquefid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51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Nicaragua,</w:t>
            </w:r>
          </w:p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Dep. Leon</w:t>
            </w:r>
          </w:p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(Isla</w:t>
            </w:r>
          </w:p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Momotombito</w:t>
            </w:r>
            <w:proofErr w:type="spellEnd"/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88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28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quinquefid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Mexico, Sonor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489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29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saccat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2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10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54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saccat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2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11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55</w:t>
            </w:r>
          </w:p>
        </w:tc>
      </w:tr>
      <w:tr w:rsidR="002E2D84" w:rsidRPr="006F3834" w:rsidTr="0036768A">
        <w:tc>
          <w:tcPr>
            <w:tcW w:w="201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6F3834">
              <w:rPr>
                <w:rFonts w:ascii="Times New Roman" w:hAnsi="Times New Roman" w:cs="Times New Roman"/>
                <w:i/>
                <w:sz w:val="20"/>
                <w:szCs w:val="20"/>
              </w:rPr>
              <w:t>saccata</w:t>
            </w:r>
            <w:proofErr w:type="spellEnd"/>
          </w:p>
        </w:tc>
        <w:tc>
          <w:tcPr>
            <w:tcW w:w="1097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</w:tcPr>
          <w:p w:rsidR="002E2D84" w:rsidRPr="006F3834" w:rsidRDefault="002E2D84" w:rsidP="00431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9</w:t>
            </w:r>
          </w:p>
        </w:tc>
        <w:tc>
          <w:tcPr>
            <w:tcW w:w="1571" w:type="dxa"/>
          </w:tcPr>
          <w:p w:rsidR="002E2D84" w:rsidRPr="006F3834" w:rsidRDefault="002E2D84" w:rsidP="00431D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Australia,</w:t>
            </w:r>
          </w:p>
          <w:p w:rsidR="002E2D84" w:rsidRPr="006F3834" w:rsidRDefault="002E2D84" w:rsidP="00431D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imberley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512</w:t>
            </w: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:rsidR="002E2D84" w:rsidRPr="006F3834" w:rsidRDefault="002E2D84" w:rsidP="00367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834">
              <w:rPr>
                <w:rFonts w:ascii="Times New Roman" w:hAnsi="Times New Roman" w:cs="Times New Roman"/>
                <w:sz w:val="20"/>
                <w:szCs w:val="20"/>
              </w:rPr>
              <w:t>KF487356</w:t>
            </w:r>
          </w:p>
        </w:tc>
      </w:tr>
    </w:tbl>
    <w:p w:rsidR="002E2D84" w:rsidRDefault="002E2D84" w:rsidP="002E2D84">
      <w:pPr>
        <w:rPr>
          <w:rFonts w:ascii="Times New Roman" w:hAnsi="Times New Roman" w:cs="Times New Roman"/>
          <w:sz w:val="20"/>
          <w:szCs w:val="20"/>
        </w:rPr>
      </w:pPr>
    </w:p>
    <w:p w:rsidR="00E27D55" w:rsidRDefault="00E27D55"/>
    <w:sectPr w:rsidR="00E27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D84"/>
    <w:rsid w:val="002E2D84"/>
    <w:rsid w:val="0036768A"/>
    <w:rsid w:val="00E2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11CD1D-E84D-44AF-A6FD-ADA9F1223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D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-PC</cp:lastModifiedBy>
  <cp:revision>2</cp:revision>
  <dcterms:created xsi:type="dcterms:W3CDTF">2018-12-09T16:33:00Z</dcterms:created>
  <dcterms:modified xsi:type="dcterms:W3CDTF">2019-03-29T12:52:00Z</dcterms:modified>
</cp:coreProperties>
</file>